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F0DB7" w14:textId="3F529D24" w:rsidR="00DE4522" w:rsidRPr="00DE4522" w:rsidRDefault="00DE452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F0F3D">
        <w:rPr>
          <w:rFonts w:ascii="Times New Roman" w:hAnsi="Times New Roman" w:cs="Times New Roman"/>
          <w:b/>
          <w:bCs/>
        </w:rPr>
        <w:t xml:space="preserve">Supplementary </w:t>
      </w:r>
      <w:r w:rsidRPr="00ED593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="001E1EC3">
        <w:rPr>
          <w:rFonts w:ascii="Times New Roman" w:hAnsi="Times New Roman" w:cs="Times New Roman"/>
          <w:b/>
          <w:bCs/>
          <w:color w:val="000000" w:themeColor="text1"/>
        </w:rPr>
        <w:t>2</w:t>
      </w:r>
      <w:bookmarkStart w:id="0" w:name="_GoBack"/>
      <w:bookmarkEnd w:id="0"/>
      <w:r w:rsidRPr="009F0F3D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3753E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Oligos used in this study.</w:t>
      </w: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551"/>
        <w:gridCol w:w="1854"/>
        <w:gridCol w:w="6095"/>
        <w:gridCol w:w="5448"/>
      </w:tblGrid>
      <w:tr w:rsidR="00DE4522" w:rsidRPr="00DE4522" w14:paraId="6B21672E" w14:textId="2F1F56E7" w:rsidTr="00502680">
        <w:tc>
          <w:tcPr>
            <w:tcW w:w="551" w:type="dxa"/>
          </w:tcPr>
          <w:p w14:paraId="01A2B8CC" w14:textId="01E1FC33" w:rsidR="00DE4522" w:rsidRPr="00DE4522" w:rsidRDefault="00DE45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854" w:type="dxa"/>
          </w:tcPr>
          <w:p w14:paraId="5A9829DF" w14:textId="50305BF8" w:rsidR="00DE4522" w:rsidRPr="00DE4522" w:rsidRDefault="00DE4522">
            <w:pPr>
              <w:rPr>
                <w:rFonts w:ascii="Times New Roman" w:hAnsi="Times New Roman" w:cs="Times New Roman"/>
                <w:sz w:val="24"/>
              </w:rPr>
            </w:pPr>
            <w:r w:rsidRPr="00DE4522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6095" w:type="dxa"/>
          </w:tcPr>
          <w:p w14:paraId="1A8B3FF5" w14:textId="753E624A" w:rsidR="00DE4522" w:rsidRPr="00DE4522" w:rsidRDefault="00DE4522">
            <w:pPr>
              <w:rPr>
                <w:rFonts w:ascii="Times New Roman" w:hAnsi="Times New Roman" w:cs="Times New Roman"/>
                <w:sz w:val="24"/>
              </w:rPr>
            </w:pPr>
            <w:r w:rsidRPr="00DE4522">
              <w:rPr>
                <w:rFonts w:ascii="Times New Roman" w:hAnsi="Times New Roman" w:cs="Times New Roman"/>
                <w:sz w:val="24"/>
              </w:rPr>
              <w:t>Sequence (5’-3’)</w:t>
            </w:r>
          </w:p>
        </w:tc>
        <w:tc>
          <w:tcPr>
            <w:tcW w:w="5448" w:type="dxa"/>
          </w:tcPr>
          <w:p w14:paraId="6055B0E3" w14:textId="646609A5" w:rsidR="00DE4522" w:rsidRPr="00DE4522" w:rsidRDefault="00DE45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age</w:t>
            </w:r>
          </w:p>
        </w:tc>
      </w:tr>
      <w:tr w:rsidR="00DE4522" w:rsidRPr="00DE4522" w14:paraId="415AE685" w14:textId="526FCD8E" w:rsidTr="00502680">
        <w:tc>
          <w:tcPr>
            <w:tcW w:w="551" w:type="dxa"/>
          </w:tcPr>
          <w:p w14:paraId="7B802CFE" w14:textId="733B2E08" w:rsidR="00DE4522" w:rsidRPr="00DE4522" w:rsidRDefault="00DE45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854" w:type="dxa"/>
          </w:tcPr>
          <w:p w14:paraId="7F4B1204" w14:textId="6259986D" w:rsidR="00DE4522" w:rsidRPr="00DE4522" w:rsidRDefault="00877B5B">
            <w:pPr>
              <w:rPr>
                <w:rFonts w:ascii="Times New Roman" w:hAnsi="Times New Roman" w:cs="Times New Roman"/>
                <w:sz w:val="24"/>
              </w:rPr>
            </w:pPr>
            <w:r w:rsidRPr="00877B5B">
              <w:rPr>
                <w:rFonts w:ascii="Times New Roman" w:hAnsi="Times New Roman" w:cs="Times New Roman"/>
                <w:sz w:val="24"/>
              </w:rPr>
              <w:t>RGA.attB1.F</w:t>
            </w:r>
          </w:p>
        </w:tc>
        <w:tc>
          <w:tcPr>
            <w:tcW w:w="6095" w:type="dxa"/>
          </w:tcPr>
          <w:p w14:paraId="7DFF2C7E" w14:textId="3AE701AC" w:rsidR="00DE4522" w:rsidRPr="00DE4522" w:rsidRDefault="00877B5B">
            <w:pPr>
              <w:rPr>
                <w:rFonts w:ascii="Times New Roman" w:hAnsi="Times New Roman" w:cs="Times New Roman"/>
                <w:sz w:val="24"/>
              </w:rPr>
            </w:pPr>
            <w:r w:rsidRPr="00877B5B">
              <w:rPr>
                <w:rFonts w:ascii="Times New Roman" w:hAnsi="Times New Roman" w:cs="Times New Roman"/>
                <w:sz w:val="24"/>
              </w:rPr>
              <w:t>GGGGACAAGTTTGTACAAAAAAGCAGGCTTCATGAAGAGAGATCATCACCAATTCCA</w:t>
            </w:r>
          </w:p>
        </w:tc>
        <w:tc>
          <w:tcPr>
            <w:tcW w:w="5448" w:type="dxa"/>
          </w:tcPr>
          <w:p w14:paraId="262D994E" w14:textId="030592E1" w:rsidR="00DE4522" w:rsidRPr="00DE4522" w:rsidRDefault="008C79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RGA</w:t>
            </w:r>
          </w:p>
        </w:tc>
      </w:tr>
      <w:tr w:rsidR="008C79F4" w:rsidRPr="00DE4522" w14:paraId="2DFF5612" w14:textId="3E5EFB36" w:rsidTr="00502680">
        <w:tc>
          <w:tcPr>
            <w:tcW w:w="551" w:type="dxa"/>
          </w:tcPr>
          <w:p w14:paraId="574A42D3" w14:textId="4061EBA8" w:rsidR="008C79F4" w:rsidRPr="00DE4522" w:rsidRDefault="008C79F4" w:rsidP="008C79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854" w:type="dxa"/>
          </w:tcPr>
          <w:p w14:paraId="56F26F91" w14:textId="0BB366FD" w:rsidR="008C79F4" w:rsidRPr="00DE4522" w:rsidRDefault="008C79F4" w:rsidP="008C79F4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RGA.attB2.R</w:t>
            </w:r>
          </w:p>
        </w:tc>
        <w:tc>
          <w:tcPr>
            <w:tcW w:w="6095" w:type="dxa"/>
          </w:tcPr>
          <w:p w14:paraId="2DAF027E" w14:textId="7BD60623" w:rsidR="008C79F4" w:rsidRPr="00DE4522" w:rsidRDefault="008C79F4" w:rsidP="008C79F4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GGGACCACTTTGTACAAGAAAGCTGGGTTGTACGCCGCCGTCGAGAGTTTCCAAG</w:t>
            </w:r>
          </w:p>
        </w:tc>
        <w:tc>
          <w:tcPr>
            <w:tcW w:w="5448" w:type="dxa"/>
          </w:tcPr>
          <w:p w14:paraId="5CD81118" w14:textId="53A66D5B" w:rsidR="008C79F4" w:rsidRPr="00DE4522" w:rsidRDefault="008C79F4" w:rsidP="008C79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RGA</w:t>
            </w:r>
          </w:p>
        </w:tc>
      </w:tr>
      <w:tr w:rsidR="00214468" w:rsidRPr="00DE4522" w14:paraId="49D35087" w14:textId="6814B4AF" w:rsidTr="00502680">
        <w:tc>
          <w:tcPr>
            <w:tcW w:w="551" w:type="dxa"/>
          </w:tcPr>
          <w:p w14:paraId="3795B027" w14:textId="079A6486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854" w:type="dxa"/>
          </w:tcPr>
          <w:p w14:paraId="0493AA2E" w14:textId="6EF2E19B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RGAm1.2R</w:t>
            </w:r>
          </w:p>
        </w:tc>
        <w:tc>
          <w:tcPr>
            <w:tcW w:w="6095" w:type="dxa"/>
          </w:tcPr>
          <w:p w14:paraId="2FF44A4E" w14:textId="38487C12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AGCCATAAGCGCGTGGACTAAAGCAGCAGCGTTCTCTTGCGAGTCAACC</w:t>
            </w:r>
          </w:p>
        </w:tc>
        <w:tc>
          <w:tcPr>
            <w:tcW w:w="5448" w:type="dxa"/>
          </w:tcPr>
          <w:p w14:paraId="7D649E26" w14:textId="52B0A719" w:rsidR="00214468" w:rsidRPr="00214468" w:rsidRDefault="00214468" w:rsidP="00214468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RGA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m1</w:t>
            </w:r>
          </w:p>
        </w:tc>
      </w:tr>
      <w:tr w:rsidR="00214468" w:rsidRPr="00DE4522" w14:paraId="3CBF4B47" w14:textId="18140C52" w:rsidTr="00502680">
        <w:tc>
          <w:tcPr>
            <w:tcW w:w="551" w:type="dxa"/>
          </w:tcPr>
          <w:p w14:paraId="4AC51BBE" w14:textId="490F3003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854" w:type="dxa"/>
          </w:tcPr>
          <w:p w14:paraId="06C6138E" w14:textId="1D50CCDE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RGAm1.3F</w:t>
            </w:r>
          </w:p>
        </w:tc>
        <w:tc>
          <w:tcPr>
            <w:tcW w:w="6095" w:type="dxa"/>
          </w:tcPr>
          <w:p w14:paraId="77E8E5A8" w14:textId="40BCAAE0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GTTGACTCGCAAGAGAACGCTGCTGCTTTAGTCCACGCGCTTATGGCT</w:t>
            </w:r>
          </w:p>
        </w:tc>
        <w:tc>
          <w:tcPr>
            <w:tcW w:w="5448" w:type="dxa"/>
          </w:tcPr>
          <w:p w14:paraId="54296AA6" w14:textId="35CAABE5" w:rsidR="00214468" w:rsidRPr="00DE4522" w:rsidRDefault="00C160F8" w:rsidP="002144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RGA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m1</w:t>
            </w:r>
          </w:p>
        </w:tc>
      </w:tr>
      <w:tr w:rsidR="00214468" w:rsidRPr="00DE4522" w14:paraId="369E29BC" w14:textId="53ED395F" w:rsidTr="00502680">
        <w:tc>
          <w:tcPr>
            <w:tcW w:w="551" w:type="dxa"/>
          </w:tcPr>
          <w:p w14:paraId="11B7B657" w14:textId="66B1B9EE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854" w:type="dxa"/>
          </w:tcPr>
          <w:p w14:paraId="4FDAEF63" w14:textId="4A53FF61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RGAm2.2R</w:t>
            </w:r>
          </w:p>
        </w:tc>
        <w:tc>
          <w:tcPr>
            <w:tcW w:w="6095" w:type="dxa"/>
          </w:tcPr>
          <w:p w14:paraId="1D1E8342" w14:textId="3D1B3E2B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AATCAAACAGAGTCGAAGCAGCAGCTAACGATTCAGTAAAC</w:t>
            </w:r>
          </w:p>
        </w:tc>
        <w:tc>
          <w:tcPr>
            <w:tcW w:w="5448" w:type="dxa"/>
          </w:tcPr>
          <w:p w14:paraId="4EBECDE6" w14:textId="29480777" w:rsidR="00214468" w:rsidRPr="00DE4522" w:rsidRDefault="00C160F8" w:rsidP="002144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RGA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m2</w:t>
            </w:r>
          </w:p>
        </w:tc>
      </w:tr>
      <w:tr w:rsidR="00214468" w:rsidRPr="00DE4522" w14:paraId="2319A6E6" w14:textId="08EDC8F9" w:rsidTr="00502680">
        <w:tc>
          <w:tcPr>
            <w:tcW w:w="551" w:type="dxa"/>
          </w:tcPr>
          <w:p w14:paraId="6CB3D1F5" w14:textId="4B36CD4E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854" w:type="dxa"/>
          </w:tcPr>
          <w:p w14:paraId="498A9AD7" w14:textId="001D9171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RGAm2.3F</w:t>
            </w:r>
          </w:p>
        </w:tc>
        <w:tc>
          <w:tcPr>
            <w:tcW w:w="6095" w:type="dxa"/>
          </w:tcPr>
          <w:p w14:paraId="6563073D" w14:textId="3CC55ECF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TTTACTGAATCGTTAGCTGCTGCTTCGACTCTGTTTGATT</w:t>
            </w:r>
          </w:p>
        </w:tc>
        <w:tc>
          <w:tcPr>
            <w:tcW w:w="5448" w:type="dxa"/>
          </w:tcPr>
          <w:p w14:paraId="2543B8D3" w14:textId="06FD8240" w:rsidR="00214468" w:rsidRPr="00DE4522" w:rsidRDefault="00C160F8" w:rsidP="002144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RGA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m2</w:t>
            </w:r>
          </w:p>
        </w:tc>
      </w:tr>
      <w:tr w:rsidR="00214468" w:rsidRPr="00DE4522" w14:paraId="02FBD3EE" w14:textId="32162B41" w:rsidTr="00502680">
        <w:tc>
          <w:tcPr>
            <w:tcW w:w="551" w:type="dxa"/>
          </w:tcPr>
          <w:p w14:paraId="2A248313" w14:textId="106F0E1E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854" w:type="dxa"/>
          </w:tcPr>
          <w:p w14:paraId="55C5283F" w14:textId="66F363B2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RGAm3.attB2.R</w:t>
            </w:r>
          </w:p>
        </w:tc>
        <w:tc>
          <w:tcPr>
            <w:tcW w:w="6095" w:type="dxa"/>
          </w:tcPr>
          <w:p w14:paraId="07A5E982" w14:textId="1D27B6F9" w:rsidR="00214468" w:rsidRPr="00DE4522" w:rsidRDefault="00214468" w:rsidP="0021446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GGGACCACTTTGTACAAGAAAGCTGGGTTGGTGGTAATGAGTGGACGAGTGTGCC</w:t>
            </w:r>
          </w:p>
        </w:tc>
        <w:tc>
          <w:tcPr>
            <w:tcW w:w="5448" w:type="dxa"/>
          </w:tcPr>
          <w:p w14:paraId="178623B9" w14:textId="4951F82D" w:rsidR="00214468" w:rsidRPr="00DE4522" w:rsidRDefault="00C160F8" w:rsidP="002144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RGA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m3</w:t>
            </w:r>
          </w:p>
        </w:tc>
      </w:tr>
      <w:tr w:rsidR="00C160F8" w:rsidRPr="00DE4522" w14:paraId="7DBD5BC2" w14:textId="10153226" w:rsidTr="00502680">
        <w:tc>
          <w:tcPr>
            <w:tcW w:w="551" w:type="dxa"/>
          </w:tcPr>
          <w:p w14:paraId="3117D550" w14:textId="6ACF20EC" w:rsidR="00C160F8" w:rsidRDefault="00C160F8" w:rsidP="00C160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854" w:type="dxa"/>
          </w:tcPr>
          <w:p w14:paraId="7A5F1A14" w14:textId="27661D7A" w:rsidR="00C160F8" w:rsidRPr="00DE4522" w:rsidRDefault="00C160F8" w:rsidP="00C160F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RGAm4.R</w:t>
            </w:r>
          </w:p>
        </w:tc>
        <w:tc>
          <w:tcPr>
            <w:tcW w:w="6095" w:type="dxa"/>
          </w:tcPr>
          <w:p w14:paraId="2D785E10" w14:textId="0B788697" w:rsidR="00C160F8" w:rsidRPr="00DE4522" w:rsidRDefault="00C160F8" w:rsidP="00C160F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GGGACCACTTTGTACAAGAAAGCTGGGTTGTACGCCGCCGTCGAGAGTTTCCAAGCGTCGGTGG</w:t>
            </w:r>
          </w:p>
        </w:tc>
        <w:tc>
          <w:tcPr>
            <w:tcW w:w="5448" w:type="dxa"/>
          </w:tcPr>
          <w:p w14:paraId="1831894A" w14:textId="2DE9BC23" w:rsidR="00C160F8" w:rsidRPr="00DE4522" w:rsidRDefault="00C160F8" w:rsidP="00C160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RGA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m4</w:t>
            </w:r>
          </w:p>
        </w:tc>
      </w:tr>
      <w:tr w:rsidR="006302D8" w:rsidRPr="00DE4522" w14:paraId="0C0F6912" w14:textId="3F6C992D" w:rsidTr="00502680">
        <w:tc>
          <w:tcPr>
            <w:tcW w:w="551" w:type="dxa"/>
          </w:tcPr>
          <w:p w14:paraId="1DD8441D" w14:textId="272EDBB2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854" w:type="dxa"/>
          </w:tcPr>
          <w:p w14:paraId="0CB9D55E" w14:textId="7CD0F538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ID1a.attB1.F</w:t>
            </w:r>
          </w:p>
        </w:tc>
        <w:tc>
          <w:tcPr>
            <w:tcW w:w="6095" w:type="dxa"/>
          </w:tcPr>
          <w:p w14:paraId="503B3FE7" w14:textId="43CF83BE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GGGACAAGTTTGTACAAAAAAGCAGGCTTCATGGCTGCGAGCGATGAAGTTAATCTT</w:t>
            </w:r>
          </w:p>
        </w:tc>
        <w:tc>
          <w:tcPr>
            <w:tcW w:w="5448" w:type="dxa"/>
          </w:tcPr>
          <w:p w14:paraId="443D1D27" w14:textId="57C3E848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GID1a</w:t>
            </w:r>
          </w:p>
        </w:tc>
      </w:tr>
      <w:tr w:rsidR="006302D8" w:rsidRPr="00DE4522" w14:paraId="79794730" w14:textId="779437C8" w:rsidTr="00502680">
        <w:tc>
          <w:tcPr>
            <w:tcW w:w="551" w:type="dxa"/>
          </w:tcPr>
          <w:p w14:paraId="01A224A3" w14:textId="1596D606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54" w:type="dxa"/>
          </w:tcPr>
          <w:p w14:paraId="44643DAF" w14:textId="538DEF2F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ID1a.attB2.R</w:t>
            </w:r>
          </w:p>
        </w:tc>
        <w:tc>
          <w:tcPr>
            <w:tcW w:w="6095" w:type="dxa"/>
          </w:tcPr>
          <w:p w14:paraId="549F2C74" w14:textId="7CA52E8C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GGGACCACTTTGTACAAGAAAGCTGGGTTACATTCCGCGTTTACAAACGCCGAAA</w:t>
            </w:r>
          </w:p>
        </w:tc>
        <w:tc>
          <w:tcPr>
            <w:tcW w:w="5448" w:type="dxa"/>
          </w:tcPr>
          <w:p w14:paraId="0C2CF2F7" w14:textId="23216553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GID1a</w:t>
            </w:r>
          </w:p>
        </w:tc>
      </w:tr>
      <w:tr w:rsidR="006302D8" w:rsidRPr="00DE4522" w14:paraId="0E923F83" w14:textId="33719239" w:rsidTr="00502680">
        <w:tc>
          <w:tcPr>
            <w:tcW w:w="551" w:type="dxa"/>
          </w:tcPr>
          <w:p w14:paraId="0A56D1D2" w14:textId="6D555868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54" w:type="dxa"/>
          </w:tcPr>
          <w:p w14:paraId="3FBC2A13" w14:textId="036D4A12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M5RGA.attB1.F</w:t>
            </w:r>
          </w:p>
        </w:tc>
        <w:tc>
          <w:tcPr>
            <w:tcW w:w="6095" w:type="dxa"/>
          </w:tcPr>
          <w:p w14:paraId="30A6EB00" w14:textId="4851CD2C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GGGACAAGTTTGTACAAAAAAGCAGGCTTCACGGCGGCGGGTGAGTCAACTCGTTC</w:t>
            </w:r>
          </w:p>
        </w:tc>
        <w:tc>
          <w:tcPr>
            <w:tcW w:w="5448" w:type="dxa"/>
          </w:tcPr>
          <w:p w14:paraId="270359CB" w14:textId="71C9E2DF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M5RGA</w:t>
            </w:r>
          </w:p>
        </w:tc>
      </w:tr>
      <w:tr w:rsidR="006302D8" w:rsidRPr="00DE4522" w14:paraId="6AFA57C6" w14:textId="4698865B" w:rsidTr="00502680">
        <w:tc>
          <w:tcPr>
            <w:tcW w:w="551" w:type="dxa"/>
          </w:tcPr>
          <w:p w14:paraId="6E804DCB" w14:textId="342E53FC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54" w:type="dxa"/>
          </w:tcPr>
          <w:p w14:paraId="4B354E2B" w14:textId="026F5C48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VENUS.attB2.R</w:t>
            </w:r>
          </w:p>
        </w:tc>
        <w:tc>
          <w:tcPr>
            <w:tcW w:w="6095" w:type="dxa"/>
          </w:tcPr>
          <w:p w14:paraId="5704B757" w14:textId="1BEDDCAE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GGGACCACTTTGTACAAGAAAGCTGGGTTGATAGATCTCTTGTACAGCTCGTC</w:t>
            </w:r>
          </w:p>
        </w:tc>
        <w:tc>
          <w:tcPr>
            <w:tcW w:w="5448" w:type="dxa"/>
          </w:tcPr>
          <w:p w14:paraId="64672115" w14:textId="01C2B96D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VENUS</w:t>
            </w:r>
          </w:p>
        </w:tc>
      </w:tr>
      <w:tr w:rsidR="006302D8" w:rsidRPr="00DE4522" w14:paraId="08B1776B" w14:textId="636CFC2B" w:rsidTr="00502680">
        <w:tc>
          <w:tcPr>
            <w:tcW w:w="551" w:type="dxa"/>
          </w:tcPr>
          <w:p w14:paraId="08009DD7" w14:textId="17DD625D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54" w:type="dxa"/>
          </w:tcPr>
          <w:p w14:paraId="1AB3FDCD" w14:textId="3E247BA3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ID1b.attB1.F</w:t>
            </w:r>
          </w:p>
        </w:tc>
        <w:tc>
          <w:tcPr>
            <w:tcW w:w="6095" w:type="dxa"/>
          </w:tcPr>
          <w:p w14:paraId="061C59E6" w14:textId="6EF176BB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GGGACAAGTTTGTACAAAAAAGCAGGCTTCATGGCTGGTGGTAACGAAGTCAACCTTAACGAA</w:t>
            </w:r>
          </w:p>
        </w:tc>
        <w:tc>
          <w:tcPr>
            <w:tcW w:w="5448" w:type="dxa"/>
          </w:tcPr>
          <w:p w14:paraId="6712D9C8" w14:textId="042ACE5A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GID1b</w:t>
            </w:r>
          </w:p>
        </w:tc>
      </w:tr>
      <w:tr w:rsidR="006302D8" w:rsidRPr="00DE4522" w14:paraId="7C2DF5C5" w14:textId="5939B787" w:rsidTr="00502680">
        <w:tc>
          <w:tcPr>
            <w:tcW w:w="551" w:type="dxa"/>
          </w:tcPr>
          <w:p w14:paraId="465D984B" w14:textId="3774DEBB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54" w:type="dxa"/>
          </w:tcPr>
          <w:p w14:paraId="0FA84D4A" w14:textId="54B6508C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ID1b.attB2.R</w:t>
            </w:r>
          </w:p>
        </w:tc>
        <w:tc>
          <w:tcPr>
            <w:tcW w:w="6095" w:type="dxa"/>
          </w:tcPr>
          <w:p w14:paraId="46A9D3C5" w14:textId="0F09D032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GGGACCACTTTGTACAAGAAAGCTGGGTTCTAAGGAGTAAGAAGCACAGGACTTGACTTGCTTT</w:t>
            </w:r>
          </w:p>
        </w:tc>
        <w:tc>
          <w:tcPr>
            <w:tcW w:w="5448" w:type="dxa"/>
          </w:tcPr>
          <w:p w14:paraId="1642A923" w14:textId="16C87650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GID1b</w:t>
            </w:r>
          </w:p>
        </w:tc>
      </w:tr>
      <w:tr w:rsidR="006302D8" w:rsidRPr="00DE4522" w14:paraId="69A9B91F" w14:textId="165F5732" w:rsidTr="00502680">
        <w:tc>
          <w:tcPr>
            <w:tcW w:w="551" w:type="dxa"/>
          </w:tcPr>
          <w:p w14:paraId="31A717B9" w14:textId="7FDF81ED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54" w:type="dxa"/>
          </w:tcPr>
          <w:p w14:paraId="7245CF53" w14:textId="25EC3762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ID1c.attB1.F</w:t>
            </w:r>
          </w:p>
        </w:tc>
        <w:tc>
          <w:tcPr>
            <w:tcW w:w="6095" w:type="dxa"/>
          </w:tcPr>
          <w:p w14:paraId="7B2F890D" w14:textId="7A36095E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GGGACAAGTTTGTACAAAAAAGCAGGCTTCATGGCTGGAAGTGAAGAAGTTAATCTTATTGAG</w:t>
            </w:r>
          </w:p>
        </w:tc>
        <w:tc>
          <w:tcPr>
            <w:tcW w:w="5448" w:type="dxa"/>
          </w:tcPr>
          <w:p w14:paraId="62A0C479" w14:textId="39771632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GID1c</w:t>
            </w:r>
          </w:p>
        </w:tc>
      </w:tr>
      <w:tr w:rsidR="006302D8" w:rsidRPr="00DE4522" w14:paraId="1A12E950" w14:textId="4C9E2F59" w:rsidTr="00502680">
        <w:tc>
          <w:tcPr>
            <w:tcW w:w="551" w:type="dxa"/>
          </w:tcPr>
          <w:p w14:paraId="32183BD7" w14:textId="53F03C6A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854" w:type="dxa"/>
          </w:tcPr>
          <w:p w14:paraId="66BC6D76" w14:textId="3B60A803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ID1c.attB2.R</w:t>
            </w:r>
          </w:p>
        </w:tc>
        <w:tc>
          <w:tcPr>
            <w:tcW w:w="6095" w:type="dxa"/>
          </w:tcPr>
          <w:p w14:paraId="65C03735" w14:textId="4A510B64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GGGGACCACTTTGTACAAGAAAGCTGGGTTTCATTGGCATTCTGCGTTTACAAATGCAGCTAT</w:t>
            </w:r>
          </w:p>
        </w:tc>
        <w:tc>
          <w:tcPr>
            <w:tcW w:w="5448" w:type="dxa"/>
          </w:tcPr>
          <w:p w14:paraId="6B8B378E" w14:textId="134C0440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GID1c</w:t>
            </w:r>
          </w:p>
        </w:tc>
      </w:tr>
      <w:tr w:rsidR="006302D8" w:rsidRPr="00DE4522" w14:paraId="016AAF0F" w14:textId="56DF34B3" w:rsidTr="00502680">
        <w:tc>
          <w:tcPr>
            <w:tcW w:w="551" w:type="dxa"/>
          </w:tcPr>
          <w:p w14:paraId="7DCD216E" w14:textId="3F523C08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54" w:type="dxa"/>
          </w:tcPr>
          <w:p w14:paraId="418861A3" w14:textId="02C79DDF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pUBQ10.F</w:t>
            </w:r>
          </w:p>
        </w:tc>
        <w:tc>
          <w:tcPr>
            <w:tcW w:w="6095" w:type="dxa"/>
          </w:tcPr>
          <w:p w14:paraId="28167A9D" w14:textId="7D275922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AAAGTCTGTATATATGACACAGAA</w:t>
            </w:r>
          </w:p>
        </w:tc>
        <w:tc>
          <w:tcPr>
            <w:tcW w:w="5448" w:type="dxa"/>
          </w:tcPr>
          <w:p w14:paraId="4BF5A971" w14:textId="6DC3B6D2" w:rsidR="006302D8" w:rsidRPr="00DE4522" w:rsidRDefault="00A02AAE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UBQ10 promoter</w:t>
            </w:r>
          </w:p>
        </w:tc>
      </w:tr>
      <w:tr w:rsidR="006302D8" w:rsidRPr="00DE4522" w14:paraId="25C3062F" w14:textId="2A723BE7" w:rsidTr="00502680">
        <w:tc>
          <w:tcPr>
            <w:tcW w:w="551" w:type="dxa"/>
          </w:tcPr>
          <w:p w14:paraId="4682316A" w14:textId="36C94A7B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854" w:type="dxa"/>
          </w:tcPr>
          <w:p w14:paraId="0BAE7AAA" w14:textId="34A73923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pHDG4.F</w:t>
            </w:r>
          </w:p>
        </w:tc>
        <w:tc>
          <w:tcPr>
            <w:tcW w:w="6095" w:type="dxa"/>
          </w:tcPr>
          <w:p w14:paraId="3FA4865A" w14:textId="0F3049CB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AAACGCTTTGTCGGTGATCTAAGAA</w:t>
            </w:r>
          </w:p>
        </w:tc>
        <w:tc>
          <w:tcPr>
            <w:tcW w:w="5448" w:type="dxa"/>
          </w:tcPr>
          <w:p w14:paraId="7B70DD50" w14:textId="174DB68A" w:rsidR="006302D8" w:rsidRPr="00DE4522" w:rsidRDefault="00A02AAE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orward primer synthesizing </w:t>
            </w:r>
            <w:r w:rsidRPr="002808DD">
              <w:rPr>
                <w:rFonts w:ascii="Times New Roman" w:hAnsi="Times New Roman" w:cs="Times New Roman"/>
                <w:sz w:val="24"/>
              </w:rPr>
              <w:t>HDG4</w:t>
            </w:r>
            <w:r>
              <w:rPr>
                <w:rFonts w:ascii="Times New Roman" w:hAnsi="Times New Roman" w:cs="Times New Roman"/>
                <w:sz w:val="24"/>
              </w:rPr>
              <w:t xml:space="preserve"> promoter</w:t>
            </w:r>
          </w:p>
        </w:tc>
      </w:tr>
      <w:tr w:rsidR="006302D8" w:rsidRPr="00DE4522" w14:paraId="50C7505B" w14:textId="33E74272" w:rsidTr="00502680">
        <w:tc>
          <w:tcPr>
            <w:tcW w:w="551" w:type="dxa"/>
          </w:tcPr>
          <w:p w14:paraId="2AD0A3D1" w14:textId="70D53D19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854" w:type="dxa"/>
          </w:tcPr>
          <w:p w14:paraId="21294386" w14:textId="48968BA8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pPDF1.F</w:t>
            </w:r>
          </w:p>
        </w:tc>
        <w:tc>
          <w:tcPr>
            <w:tcW w:w="6095" w:type="dxa"/>
          </w:tcPr>
          <w:p w14:paraId="471020CE" w14:textId="029AD415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2808DD">
              <w:rPr>
                <w:rFonts w:ascii="Times New Roman" w:hAnsi="Times New Roman" w:cs="Times New Roman"/>
                <w:sz w:val="24"/>
              </w:rPr>
              <w:t>ATAGCGGAATAGCTGGCAACTTCAA</w:t>
            </w:r>
          </w:p>
        </w:tc>
        <w:tc>
          <w:tcPr>
            <w:tcW w:w="5448" w:type="dxa"/>
          </w:tcPr>
          <w:p w14:paraId="49ECD6F8" w14:textId="4AABB809" w:rsidR="006302D8" w:rsidRPr="00DE4522" w:rsidRDefault="00A02AAE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DF1 promoter</w:t>
            </w:r>
          </w:p>
        </w:tc>
      </w:tr>
      <w:tr w:rsidR="006302D8" w:rsidRPr="00DE4522" w14:paraId="04556A4E" w14:textId="05DF2066" w:rsidTr="00502680">
        <w:tc>
          <w:tcPr>
            <w:tcW w:w="551" w:type="dxa"/>
          </w:tcPr>
          <w:p w14:paraId="149E5DB5" w14:textId="0B88F0A9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54" w:type="dxa"/>
          </w:tcPr>
          <w:p w14:paraId="1A7D9291" w14:textId="3EF72D2A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E4522">
              <w:rPr>
                <w:rFonts w:ascii="Times New Roman" w:hAnsi="Times New Roman" w:cs="Times New Roman"/>
                <w:sz w:val="24"/>
              </w:rPr>
              <w:t>GID1a-CDS-F</w:t>
            </w:r>
          </w:p>
        </w:tc>
        <w:tc>
          <w:tcPr>
            <w:tcW w:w="6095" w:type="dxa"/>
          </w:tcPr>
          <w:p w14:paraId="5E6C85C9" w14:textId="4FFC1F70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E4522">
              <w:rPr>
                <w:rFonts w:ascii="Times New Roman" w:hAnsi="Times New Roman" w:cs="Times New Roman"/>
                <w:sz w:val="24"/>
              </w:rPr>
              <w:t>TTAATATCCAACTTCAAAGTAGCC</w:t>
            </w:r>
          </w:p>
        </w:tc>
        <w:tc>
          <w:tcPr>
            <w:tcW w:w="5448" w:type="dxa"/>
          </w:tcPr>
          <w:p w14:paraId="5BEA9DBA" w14:textId="26D882FC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robe of GID1a CDS (969 bp)</w:t>
            </w:r>
          </w:p>
        </w:tc>
      </w:tr>
      <w:tr w:rsidR="006302D8" w:rsidRPr="00DE4522" w14:paraId="5C2CF39D" w14:textId="77777777" w:rsidTr="00502680">
        <w:tc>
          <w:tcPr>
            <w:tcW w:w="551" w:type="dxa"/>
          </w:tcPr>
          <w:p w14:paraId="572B2844" w14:textId="56A20325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54" w:type="dxa"/>
          </w:tcPr>
          <w:p w14:paraId="2DB4A580" w14:textId="5C2DEB02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E4522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GID1a-CDS-R T7</w:t>
            </w:r>
          </w:p>
        </w:tc>
        <w:tc>
          <w:tcPr>
            <w:tcW w:w="6095" w:type="dxa"/>
          </w:tcPr>
          <w:p w14:paraId="063DEF74" w14:textId="689D999B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E4522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TAATACGACTCACTATAGGG ACATTCCGCGTTTACAAACG</w:t>
            </w:r>
          </w:p>
        </w:tc>
        <w:tc>
          <w:tcPr>
            <w:tcW w:w="5448" w:type="dxa"/>
          </w:tcPr>
          <w:p w14:paraId="1117E15A" w14:textId="169D1734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 primer synthesizing probe of GID1a CDS </w:t>
            </w:r>
          </w:p>
        </w:tc>
      </w:tr>
      <w:tr w:rsidR="006302D8" w:rsidRPr="00DE4522" w14:paraId="1B0B8D13" w14:textId="52B1DD02" w:rsidTr="00502680">
        <w:tc>
          <w:tcPr>
            <w:tcW w:w="551" w:type="dxa"/>
          </w:tcPr>
          <w:p w14:paraId="0B82E5B0" w14:textId="0CB38ADD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54" w:type="dxa"/>
          </w:tcPr>
          <w:p w14:paraId="37B247DC" w14:textId="3AA3A585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E4522">
              <w:rPr>
                <w:rFonts w:ascii="Times New Roman" w:hAnsi="Times New Roman" w:cs="Times New Roman"/>
                <w:sz w:val="24"/>
              </w:rPr>
              <w:t>GID1a-3UTR-F</w:t>
            </w:r>
          </w:p>
        </w:tc>
        <w:tc>
          <w:tcPr>
            <w:tcW w:w="6095" w:type="dxa"/>
          </w:tcPr>
          <w:p w14:paraId="4D7BA23B" w14:textId="28F8AD35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E4522">
              <w:rPr>
                <w:rFonts w:ascii="Times New Roman" w:hAnsi="Times New Roman" w:cs="Times New Roman"/>
                <w:sz w:val="24"/>
              </w:rPr>
              <w:t>CACTGGGTTAGAGAAAGAAG</w:t>
            </w:r>
          </w:p>
        </w:tc>
        <w:tc>
          <w:tcPr>
            <w:tcW w:w="5448" w:type="dxa"/>
          </w:tcPr>
          <w:p w14:paraId="0C7879E9" w14:textId="5BC1071D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robe of GID1a 3’-UTR (557 bp)</w:t>
            </w:r>
          </w:p>
        </w:tc>
      </w:tr>
      <w:tr w:rsidR="006302D8" w:rsidRPr="00DE4522" w14:paraId="6A99A15D" w14:textId="04E98D81" w:rsidTr="00502680">
        <w:tc>
          <w:tcPr>
            <w:tcW w:w="551" w:type="dxa"/>
          </w:tcPr>
          <w:p w14:paraId="1BFFE210" w14:textId="4341166D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54" w:type="dxa"/>
          </w:tcPr>
          <w:p w14:paraId="429030F7" w14:textId="15496E5C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E4522">
              <w:rPr>
                <w:rFonts w:ascii="Times New Roman" w:hAnsi="Times New Roman" w:cs="Times New Roman"/>
                <w:sz w:val="24"/>
              </w:rPr>
              <w:t>GID1a-cDNA-R1914</w:t>
            </w:r>
          </w:p>
        </w:tc>
        <w:tc>
          <w:tcPr>
            <w:tcW w:w="6095" w:type="dxa"/>
          </w:tcPr>
          <w:p w14:paraId="30B35391" w14:textId="6D5BD99D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E4522">
              <w:rPr>
                <w:rFonts w:ascii="Times New Roman" w:hAnsi="Times New Roman" w:cs="Times New Roman"/>
                <w:sz w:val="24"/>
              </w:rPr>
              <w:t>TAATACGACTCACTATAGGG GGCTTTTTGAAACACATTATATC</w:t>
            </w:r>
          </w:p>
        </w:tc>
        <w:tc>
          <w:tcPr>
            <w:tcW w:w="5448" w:type="dxa"/>
          </w:tcPr>
          <w:p w14:paraId="0EE647A3" w14:textId="7429AAE4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probe of GID1a 3’-UTR</w:t>
            </w:r>
          </w:p>
        </w:tc>
      </w:tr>
      <w:tr w:rsidR="006302D8" w:rsidRPr="00DE4522" w14:paraId="7E8D8046" w14:textId="77777777" w:rsidTr="00502680">
        <w:tc>
          <w:tcPr>
            <w:tcW w:w="551" w:type="dxa"/>
          </w:tcPr>
          <w:p w14:paraId="42638589" w14:textId="5F9C9434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54" w:type="dxa"/>
          </w:tcPr>
          <w:p w14:paraId="7F069DC6" w14:textId="4A2A456B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GID1b-CDS-F40</w:t>
            </w:r>
          </w:p>
        </w:tc>
        <w:tc>
          <w:tcPr>
            <w:tcW w:w="6095" w:type="dxa"/>
          </w:tcPr>
          <w:p w14:paraId="3BDFC04C" w14:textId="2DA220B2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AGAATTGTCCCACTCAACACATGGG</w:t>
            </w:r>
          </w:p>
        </w:tc>
        <w:tc>
          <w:tcPr>
            <w:tcW w:w="5448" w:type="dxa"/>
          </w:tcPr>
          <w:p w14:paraId="11E0F7C2" w14:textId="0484BD8A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robe of GID1b CDS (1035 bp)</w:t>
            </w:r>
          </w:p>
        </w:tc>
      </w:tr>
      <w:tr w:rsidR="006302D8" w:rsidRPr="00DE4522" w14:paraId="0AC2776F" w14:textId="77777777" w:rsidTr="00502680">
        <w:tc>
          <w:tcPr>
            <w:tcW w:w="551" w:type="dxa"/>
          </w:tcPr>
          <w:p w14:paraId="4AB18FAC" w14:textId="1D2E31D4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54" w:type="dxa"/>
          </w:tcPr>
          <w:p w14:paraId="18E188B0" w14:textId="4A1333B8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GID1B-antisenP1</w:t>
            </w:r>
          </w:p>
        </w:tc>
        <w:tc>
          <w:tcPr>
            <w:tcW w:w="6095" w:type="dxa"/>
          </w:tcPr>
          <w:p w14:paraId="1F457B31" w14:textId="0B45A80C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TAATACGACTCACTATAGGG AGGAGTAAGAAGCACAGG</w:t>
            </w:r>
          </w:p>
        </w:tc>
        <w:tc>
          <w:tcPr>
            <w:tcW w:w="5448" w:type="dxa"/>
          </w:tcPr>
          <w:p w14:paraId="4793C391" w14:textId="0F9150D8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probe of GID1b CDS</w:t>
            </w:r>
          </w:p>
        </w:tc>
      </w:tr>
      <w:tr w:rsidR="006302D8" w:rsidRPr="00DE4522" w14:paraId="64FB2C8D" w14:textId="77777777" w:rsidTr="00502680">
        <w:tc>
          <w:tcPr>
            <w:tcW w:w="551" w:type="dxa"/>
          </w:tcPr>
          <w:p w14:paraId="3C4A68EF" w14:textId="264F4709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854" w:type="dxa"/>
          </w:tcPr>
          <w:p w14:paraId="0DA86E19" w14:textId="729FF7AE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GID1B-senP2</w:t>
            </w:r>
          </w:p>
        </w:tc>
        <w:tc>
          <w:tcPr>
            <w:tcW w:w="6095" w:type="dxa"/>
          </w:tcPr>
          <w:p w14:paraId="11945D52" w14:textId="0DE972AC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CAACGACAATGTCTGGTCATG</w:t>
            </w:r>
          </w:p>
        </w:tc>
        <w:tc>
          <w:tcPr>
            <w:tcW w:w="5448" w:type="dxa"/>
          </w:tcPr>
          <w:p w14:paraId="03CCDB06" w14:textId="013103ED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robe of GID1b 3’-UTR (488 bp)</w:t>
            </w:r>
          </w:p>
        </w:tc>
      </w:tr>
      <w:tr w:rsidR="006302D8" w:rsidRPr="00DE4522" w14:paraId="25ABF821" w14:textId="77777777" w:rsidTr="00502680">
        <w:tc>
          <w:tcPr>
            <w:tcW w:w="551" w:type="dxa"/>
          </w:tcPr>
          <w:p w14:paraId="029B7D05" w14:textId="1A7EC302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54" w:type="dxa"/>
          </w:tcPr>
          <w:p w14:paraId="2217D5ED" w14:textId="075E97C7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GID1B-antisenP</w:t>
            </w:r>
            <w:r w:rsidRPr="00D81B3B">
              <w:rPr>
                <w:rFonts w:ascii="Times New Roman" w:hAnsi="Times New Roman" w:cs="Times New Roman"/>
                <w:sz w:val="24"/>
              </w:rPr>
              <w:lastRenderedPageBreak/>
              <w:t>2</w:t>
            </w:r>
          </w:p>
        </w:tc>
        <w:tc>
          <w:tcPr>
            <w:tcW w:w="6095" w:type="dxa"/>
          </w:tcPr>
          <w:p w14:paraId="0776A5EB" w14:textId="52A5DC86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lastRenderedPageBreak/>
              <w:t xml:space="preserve">TAATACGACTCACTATAGGG </w:t>
            </w:r>
            <w:r w:rsidRPr="00D81B3B">
              <w:rPr>
                <w:rFonts w:ascii="Times New Roman" w:hAnsi="Times New Roman" w:cs="Times New Roman"/>
                <w:sz w:val="24"/>
              </w:rPr>
              <w:lastRenderedPageBreak/>
              <w:t>AATGCATGAACTAAAACAAGAAGG</w:t>
            </w:r>
          </w:p>
        </w:tc>
        <w:tc>
          <w:tcPr>
            <w:tcW w:w="5448" w:type="dxa"/>
          </w:tcPr>
          <w:p w14:paraId="6DC7D10E" w14:textId="7DBE76F2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Reverse primer synthesizing probe of GID1b 3’-UTR</w:t>
            </w:r>
          </w:p>
        </w:tc>
      </w:tr>
      <w:tr w:rsidR="006302D8" w:rsidRPr="00DE4522" w14:paraId="50D95007" w14:textId="3356ED6A" w:rsidTr="00502680">
        <w:tc>
          <w:tcPr>
            <w:tcW w:w="551" w:type="dxa"/>
          </w:tcPr>
          <w:p w14:paraId="0CD1F5FC" w14:textId="3FFD9886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854" w:type="dxa"/>
          </w:tcPr>
          <w:p w14:paraId="6DD68C53" w14:textId="51182D5D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GID1c-CDS-F</w:t>
            </w:r>
          </w:p>
        </w:tc>
        <w:tc>
          <w:tcPr>
            <w:tcW w:w="6095" w:type="dxa"/>
          </w:tcPr>
          <w:p w14:paraId="5AD24CCE" w14:textId="57AA1FDC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CTAATATCCAACTTTAAGCTAGC</w:t>
            </w:r>
          </w:p>
        </w:tc>
        <w:tc>
          <w:tcPr>
            <w:tcW w:w="5448" w:type="dxa"/>
          </w:tcPr>
          <w:p w14:paraId="28DED400" w14:textId="5DA6859C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robe of GID1c CDS (966 bp)</w:t>
            </w:r>
          </w:p>
        </w:tc>
      </w:tr>
      <w:tr w:rsidR="006302D8" w:rsidRPr="00DE4522" w14:paraId="08B9C118" w14:textId="0777CB56" w:rsidTr="00502680">
        <w:tc>
          <w:tcPr>
            <w:tcW w:w="551" w:type="dxa"/>
          </w:tcPr>
          <w:p w14:paraId="170DE10A" w14:textId="39F04048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854" w:type="dxa"/>
          </w:tcPr>
          <w:p w14:paraId="0A7F0CBC" w14:textId="7CA6D8FC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GID1c-CDS-R T7</w:t>
            </w:r>
          </w:p>
        </w:tc>
        <w:tc>
          <w:tcPr>
            <w:tcW w:w="6095" w:type="dxa"/>
          </w:tcPr>
          <w:p w14:paraId="47184271" w14:textId="7D5B7AD3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TAATACGACTCACTATAGGG TTGGCATTCTGCGTTTAC</w:t>
            </w:r>
          </w:p>
        </w:tc>
        <w:tc>
          <w:tcPr>
            <w:tcW w:w="5448" w:type="dxa"/>
          </w:tcPr>
          <w:p w14:paraId="19C052B9" w14:textId="2504A4FE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probe of GID1c CDS</w:t>
            </w:r>
          </w:p>
        </w:tc>
      </w:tr>
      <w:tr w:rsidR="006302D8" w:rsidRPr="00DE4522" w14:paraId="1DAC49F4" w14:textId="02324AB1" w:rsidTr="00502680">
        <w:tc>
          <w:tcPr>
            <w:tcW w:w="551" w:type="dxa"/>
          </w:tcPr>
          <w:p w14:paraId="548CA923" w14:textId="0F9319B2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54" w:type="dxa"/>
          </w:tcPr>
          <w:p w14:paraId="3341881F" w14:textId="187E83BF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GID1c-3UTR-F</w:t>
            </w:r>
          </w:p>
        </w:tc>
        <w:tc>
          <w:tcPr>
            <w:tcW w:w="6095" w:type="dxa"/>
          </w:tcPr>
          <w:p w14:paraId="740FD005" w14:textId="779B0C3C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GAACACTCTTATCTCTCACTG</w:t>
            </w:r>
          </w:p>
        </w:tc>
        <w:tc>
          <w:tcPr>
            <w:tcW w:w="5448" w:type="dxa"/>
          </w:tcPr>
          <w:p w14:paraId="5E6826B7" w14:textId="7B35C589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robe of GID1c 3’-UTR (545 bp)</w:t>
            </w:r>
          </w:p>
        </w:tc>
      </w:tr>
      <w:tr w:rsidR="006302D8" w:rsidRPr="00DE4522" w14:paraId="7E5BDC21" w14:textId="5CA22016" w:rsidTr="00502680">
        <w:tc>
          <w:tcPr>
            <w:tcW w:w="551" w:type="dxa"/>
          </w:tcPr>
          <w:p w14:paraId="0C23ECFB" w14:textId="4B03FE37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54" w:type="dxa"/>
          </w:tcPr>
          <w:p w14:paraId="5947168C" w14:textId="35EFFACF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GID1c-cDNA-R1819</w:t>
            </w:r>
          </w:p>
        </w:tc>
        <w:tc>
          <w:tcPr>
            <w:tcW w:w="6095" w:type="dxa"/>
          </w:tcPr>
          <w:p w14:paraId="1738F000" w14:textId="54268701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D81B3B">
              <w:rPr>
                <w:rFonts w:ascii="Times New Roman" w:hAnsi="Times New Roman" w:cs="Times New Roman"/>
                <w:sz w:val="24"/>
              </w:rPr>
              <w:t>TAATACGACTCACTATAGGG TAAGACTTATACATCAAATCTTTGTC</w:t>
            </w:r>
          </w:p>
        </w:tc>
        <w:tc>
          <w:tcPr>
            <w:tcW w:w="5448" w:type="dxa"/>
          </w:tcPr>
          <w:p w14:paraId="52B5C229" w14:textId="14AE6BE7" w:rsidR="006302D8" w:rsidRPr="00DE4522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probe of GID1c 3’-UTR</w:t>
            </w:r>
          </w:p>
        </w:tc>
      </w:tr>
      <w:tr w:rsidR="006302D8" w:rsidRPr="00DE4522" w14:paraId="7DB4B432" w14:textId="77777777" w:rsidTr="00502680">
        <w:tc>
          <w:tcPr>
            <w:tcW w:w="551" w:type="dxa"/>
          </w:tcPr>
          <w:p w14:paraId="5EC41504" w14:textId="6FF8FB2A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54" w:type="dxa"/>
          </w:tcPr>
          <w:p w14:paraId="2367127F" w14:textId="75E07C18" w:rsidR="006302D8" w:rsidRPr="00D81B3B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4795E">
              <w:rPr>
                <w:rFonts w:ascii="Times New Roman" w:hAnsi="Times New Roman" w:cs="Times New Roman"/>
                <w:sz w:val="24"/>
              </w:rPr>
              <w:t>GAI_cDNA</w:t>
            </w:r>
            <w:proofErr w:type="spellEnd"/>
            <w:r w:rsidRPr="006479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6095" w:type="dxa"/>
          </w:tcPr>
          <w:p w14:paraId="443D5606" w14:textId="60BEB24F" w:rsidR="006302D8" w:rsidRPr="00D81B3B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TTGAGCTGTAGATGTTGCTGTTAG</w:t>
            </w:r>
          </w:p>
        </w:tc>
        <w:tc>
          <w:tcPr>
            <w:tcW w:w="5448" w:type="dxa"/>
          </w:tcPr>
          <w:p w14:paraId="0019ED64" w14:textId="7E0079CF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robe of GAI cDNA (1061 bp)</w:t>
            </w:r>
          </w:p>
        </w:tc>
      </w:tr>
      <w:tr w:rsidR="006302D8" w:rsidRPr="00DE4522" w14:paraId="2310A787" w14:textId="77777777" w:rsidTr="00502680">
        <w:tc>
          <w:tcPr>
            <w:tcW w:w="551" w:type="dxa"/>
          </w:tcPr>
          <w:p w14:paraId="60E8998D" w14:textId="4A9C85D4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54" w:type="dxa"/>
          </w:tcPr>
          <w:p w14:paraId="56578E6A" w14:textId="12B4708A" w:rsidR="006302D8" w:rsidRPr="00D81B3B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4795E">
              <w:rPr>
                <w:rFonts w:ascii="Times New Roman" w:hAnsi="Times New Roman" w:cs="Times New Roman"/>
                <w:sz w:val="24"/>
              </w:rPr>
              <w:t>GAI_cDNA</w:t>
            </w:r>
            <w:proofErr w:type="spellEnd"/>
            <w:r w:rsidRPr="0064795E">
              <w:rPr>
                <w:rFonts w:ascii="Times New Roman" w:hAnsi="Times New Roman" w:cs="Times New Roman"/>
                <w:sz w:val="24"/>
              </w:rPr>
              <w:t>-R T7</w:t>
            </w:r>
          </w:p>
        </w:tc>
        <w:tc>
          <w:tcPr>
            <w:tcW w:w="6095" w:type="dxa"/>
          </w:tcPr>
          <w:p w14:paraId="77FF4A54" w14:textId="6D828E7B" w:rsidR="006302D8" w:rsidRPr="00D81B3B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TAATACGACTCACTATAGGG AAGTGAGCGAACTTGAGA</w:t>
            </w:r>
          </w:p>
        </w:tc>
        <w:tc>
          <w:tcPr>
            <w:tcW w:w="5448" w:type="dxa"/>
          </w:tcPr>
          <w:p w14:paraId="17D35FD8" w14:textId="6952A268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probe of GAI cDNA</w:t>
            </w:r>
          </w:p>
        </w:tc>
      </w:tr>
      <w:tr w:rsidR="006302D8" w:rsidRPr="00DE4522" w14:paraId="607AD4BD" w14:textId="77777777" w:rsidTr="00502680">
        <w:tc>
          <w:tcPr>
            <w:tcW w:w="551" w:type="dxa"/>
          </w:tcPr>
          <w:p w14:paraId="52A461D7" w14:textId="7640297F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54" w:type="dxa"/>
          </w:tcPr>
          <w:p w14:paraId="074A5A30" w14:textId="2C62B3D7" w:rsidR="006302D8" w:rsidRPr="00D81B3B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GAI_3UTR-F</w:t>
            </w:r>
          </w:p>
        </w:tc>
        <w:tc>
          <w:tcPr>
            <w:tcW w:w="6095" w:type="dxa"/>
          </w:tcPr>
          <w:p w14:paraId="4A729830" w14:textId="4CFE7B4D" w:rsidR="006302D8" w:rsidRPr="00D81B3B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TAGATGGTGGCTCAATGAATTG</w:t>
            </w:r>
          </w:p>
        </w:tc>
        <w:tc>
          <w:tcPr>
            <w:tcW w:w="5448" w:type="dxa"/>
          </w:tcPr>
          <w:p w14:paraId="29453E7C" w14:textId="37EAB3DA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robe of GAI 3’-UTR (382 bp)</w:t>
            </w:r>
          </w:p>
        </w:tc>
      </w:tr>
      <w:tr w:rsidR="006302D8" w:rsidRPr="00DE4522" w14:paraId="4F83CADD" w14:textId="77777777" w:rsidTr="00502680">
        <w:tc>
          <w:tcPr>
            <w:tcW w:w="551" w:type="dxa"/>
          </w:tcPr>
          <w:p w14:paraId="0B3A5F86" w14:textId="048C349D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54" w:type="dxa"/>
          </w:tcPr>
          <w:p w14:paraId="596F4802" w14:textId="51AE8127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GAI_3UTR-R T7</w:t>
            </w:r>
          </w:p>
        </w:tc>
        <w:tc>
          <w:tcPr>
            <w:tcW w:w="6095" w:type="dxa"/>
          </w:tcPr>
          <w:p w14:paraId="1D2A54A3" w14:textId="2854AEF2" w:rsidR="006302D8" w:rsidRPr="00D81B3B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TAATACGACTCACTATAGGG CTGGTCCACCTATAATACCATGC</w:t>
            </w:r>
          </w:p>
        </w:tc>
        <w:tc>
          <w:tcPr>
            <w:tcW w:w="5448" w:type="dxa"/>
          </w:tcPr>
          <w:p w14:paraId="7BFDB7DE" w14:textId="5953DA4A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probe of GAI 3’-UTR</w:t>
            </w:r>
          </w:p>
        </w:tc>
      </w:tr>
      <w:tr w:rsidR="006302D8" w:rsidRPr="00DE4522" w14:paraId="2F2AA79A" w14:textId="77777777" w:rsidTr="00502680">
        <w:tc>
          <w:tcPr>
            <w:tcW w:w="551" w:type="dxa"/>
          </w:tcPr>
          <w:p w14:paraId="1B5EC3D0" w14:textId="3A949FC9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854" w:type="dxa"/>
          </w:tcPr>
          <w:p w14:paraId="1D8AC10E" w14:textId="3129060B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RGL1_CDS-F</w:t>
            </w:r>
          </w:p>
        </w:tc>
        <w:tc>
          <w:tcPr>
            <w:tcW w:w="6095" w:type="dxa"/>
          </w:tcPr>
          <w:p w14:paraId="6F1CFC4B" w14:textId="7140B71C" w:rsidR="006302D8" w:rsidRPr="00D81B3B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ATGAAGAGAGAGCACAACCAC</w:t>
            </w:r>
          </w:p>
        </w:tc>
        <w:tc>
          <w:tcPr>
            <w:tcW w:w="5448" w:type="dxa"/>
          </w:tcPr>
          <w:p w14:paraId="4607AAA7" w14:textId="65F547AC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robe of RGL1 cDNA (1530 bp)</w:t>
            </w:r>
          </w:p>
        </w:tc>
      </w:tr>
      <w:tr w:rsidR="006302D8" w:rsidRPr="00DE4522" w14:paraId="628605D9" w14:textId="77777777" w:rsidTr="00502680">
        <w:tc>
          <w:tcPr>
            <w:tcW w:w="551" w:type="dxa"/>
          </w:tcPr>
          <w:p w14:paraId="08B1A513" w14:textId="32ADE41B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54" w:type="dxa"/>
          </w:tcPr>
          <w:p w14:paraId="22167151" w14:textId="6524C08F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RGL1_CDS-R T7</w:t>
            </w:r>
          </w:p>
        </w:tc>
        <w:tc>
          <w:tcPr>
            <w:tcW w:w="6095" w:type="dxa"/>
          </w:tcPr>
          <w:p w14:paraId="5205F8BB" w14:textId="6A9D5786" w:rsidR="006302D8" w:rsidRPr="00D81B3B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TAATACGACTCACTATAGGG CACACGATTGATTCGCC</w:t>
            </w:r>
          </w:p>
        </w:tc>
        <w:tc>
          <w:tcPr>
            <w:tcW w:w="5448" w:type="dxa"/>
          </w:tcPr>
          <w:p w14:paraId="4A2402A3" w14:textId="763AD21E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probe of RGL1 cDNA</w:t>
            </w:r>
          </w:p>
        </w:tc>
      </w:tr>
      <w:tr w:rsidR="006302D8" w:rsidRPr="00DE4522" w14:paraId="453A46F0" w14:textId="77777777" w:rsidTr="00502680">
        <w:tc>
          <w:tcPr>
            <w:tcW w:w="551" w:type="dxa"/>
          </w:tcPr>
          <w:p w14:paraId="5B45F0FA" w14:textId="378DC4B9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854" w:type="dxa"/>
          </w:tcPr>
          <w:p w14:paraId="253A8C80" w14:textId="3863615C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RGL1_3UTR-F</w:t>
            </w:r>
          </w:p>
        </w:tc>
        <w:tc>
          <w:tcPr>
            <w:tcW w:w="6095" w:type="dxa"/>
          </w:tcPr>
          <w:p w14:paraId="522CD0A2" w14:textId="1E876F0A" w:rsidR="006302D8" w:rsidRPr="00D81B3B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ATGGGAAAAGTGAAAATGTGC</w:t>
            </w:r>
          </w:p>
        </w:tc>
        <w:tc>
          <w:tcPr>
            <w:tcW w:w="5448" w:type="dxa"/>
          </w:tcPr>
          <w:p w14:paraId="1C4CB14B" w14:textId="07B9CE33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robe of RGL1 3’-UTR (310 bp)</w:t>
            </w:r>
          </w:p>
        </w:tc>
      </w:tr>
      <w:tr w:rsidR="006302D8" w:rsidRPr="00DE4522" w14:paraId="152B07EF" w14:textId="77777777" w:rsidTr="00502680">
        <w:tc>
          <w:tcPr>
            <w:tcW w:w="551" w:type="dxa"/>
          </w:tcPr>
          <w:p w14:paraId="7C396BA5" w14:textId="00E07D36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854" w:type="dxa"/>
          </w:tcPr>
          <w:p w14:paraId="41E38C1B" w14:textId="2085D358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RGL1_3UTR-R T7</w:t>
            </w:r>
          </w:p>
        </w:tc>
        <w:tc>
          <w:tcPr>
            <w:tcW w:w="6095" w:type="dxa"/>
          </w:tcPr>
          <w:p w14:paraId="5182C8B1" w14:textId="2F66DE6A" w:rsidR="006302D8" w:rsidRPr="00D81B3B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sz w:val="24"/>
              </w:rPr>
              <w:t>TAATACGACTCACTATAGGG TCGTGTCATGAAACATTTATCC</w:t>
            </w:r>
          </w:p>
        </w:tc>
        <w:tc>
          <w:tcPr>
            <w:tcW w:w="5448" w:type="dxa"/>
          </w:tcPr>
          <w:p w14:paraId="215A02D2" w14:textId="200E3460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probe of RGL1 3’-UTR</w:t>
            </w:r>
          </w:p>
        </w:tc>
      </w:tr>
      <w:tr w:rsidR="006302D8" w:rsidRPr="00DE4522" w14:paraId="3905BE93" w14:textId="77777777" w:rsidTr="00502680">
        <w:tc>
          <w:tcPr>
            <w:tcW w:w="551" w:type="dxa"/>
          </w:tcPr>
          <w:p w14:paraId="5C2DC8CB" w14:textId="35D59F34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54" w:type="dxa"/>
          </w:tcPr>
          <w:p w14:paraId="637CFEF7" w14:textId="36B6D341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RGL2_cDNA-F</w:t>
            </w:r>
          </w:p>
        </w:tc>
        <w:tc>
          <w:tcPr>
            <w:tcW w:w="6095" w:type="dxa"/>
          </w:tcPr>
          <w:p w14:paraId="4D4E4729" w14:textId="0CB160CF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GGAGTAAATTTCTTGGAGTTAGG</w:t>
            </w:r>
          </w:p>
        </w:tc>
        <w:tc>
          <w:tcPr>
            <w:tcW w:w="5448" w:type="dxa"/>
          </w:tcPr>
          <w:p w14:paraId="4F0CCC48" w14:textId="1235B0C7" w:rsidR="006302D8" w:rsidRDefault="006302D8" w:rsidP="006302D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orward primer synthesizing probe of RGL2 cDNA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(1050 bp)</w:t>
            </w:r>
          </w:p>
        </w:tc>
      </w:tr>
      <w:tr w:rsidR="006302D8" w:rsidRPr="00DE4522" w14:paraId="4CD14F27" w14:textId="77777777" w:rsidTr="00502680">
        <w:tc>
          <w:tcPr>
            <w:tcW w:w="551" w:type="dxa"/>
          </w:tcPr>
          <w:p w14:paraId="3F6900DB" w14:textId="7422E800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54" w:type="dxa"/>
          </w:tcPr>
          <w:p w14:paraId="3A52B537" w14:textId="1ED347E5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RGL2_cDNA-R T7</w:t>
            </w:r>
          </w:p>
        </w:tc>
        <w:tc>
          <w:tcPr>
            <w:tcW w:w="6095" w:type="dxa"/>
          </w:tcPr>
          <w:p w14:paraId="11FEC8CA" w14:textId="0BDB9BE6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TAATACGACTCACTATAGGG  TGAGCAAAATACGTAGCGAC</w:t>
            </w:r>
            <w:proofErr w:type="gramEnd"/>
          </w:p>
        </w:tc>
        <w:tc>
          <w:tcPr>
            <w:tcW w:w="5448" w:type="dxa"/>
          </w:tcPr>
          <w:p w14:paraId="76699DA2" w14:textId="5F75460A" w:rsidR="006302D8" w:rsidRDefault="006302D8" w:rsidP="006302D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probe of RGL2 cDNA</w:t>
            </w:r>
          </w:p>
        </w:tc>
      </w:tr>
      <w:tr w:rsidR="006302D8" w:rsidRPr="00DE4522" w14:paraId="7B04198A" w14:textId="77777777" w:rsidTr="00502680">
        <w:tc>
          <w:tcPr>
            <w:tcW w:w="551" w:type="dxa"/>
          </w:tcPr>
          <w:p w14:paraId="4B470E75" w14:textId="66F141EB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54" w:type="dxa"/>
          </w:tcPr>
          <w:p w14:paraId="00027AAC" w14:textId="2A79E985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RGL2_3UTR-F</w:t>
            </w:r>
          </w:p>
        </w:tc>
        <w:tc>
          <w:tcPr>
            <w:tcW w:w="6095" w:type="dxa"/>
          </w:tcPr>
          <w:p w14:paraId="7A28B5A1" w14:textId="02F890F6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CGGTAGAGATGACTCGCC</w:t>
            </w:r>
          </w:p>
        </w:tc>
        <w:tc>
          <w:tcPr>
            <w:tcW w:w="5448" w:type="dxa"/>
          </w:tcPr>
          <w:p w14:paraId="06CCD495" w14:textId="3D704810" w:rsidR="006302D8" w:rsidRDefault="006302D8" w:rsidP="006302D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robe of RGL2 3’-UTR (258 bp)</w:t>
            </w:r>
          </w:p>
        </w:tc>
      </w:tr>
      <w:tr w:rsidR="006302D8" w:rsidRPr="00DE4522" w14:paraId="1F533123" w14:textId="77777777" w:rsidTr="00502680">
        <w:tc>
          <w:tcPr>
            <w:tcW w:w="551" w:type="dxa"/>
          </w:tcPr>
          <w:p w14:paraId="3C22EC37" w14:textId="0FA20676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54" w:type="dxa"/>
          </w:tcPr>
          <w:p w14:paraId="22CCD4B9" w14:textId="2200582D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RGL2_3UTR-R T7</w:t>
            </w:r>
          </w:p>
        </w:tc>
        <w:tc>
          <w:tcPr>
            <w:tcW w:w="6095" w:type="dxa"/>
          </w:tcPr>
          <w:p w14:paraId="27096F69" w14:textId="14DDEF02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TAATACGACTCACTATAGGG CATACAGAATCGTTATCCTTCC</w:t>
            </w:r>
          </w:p>
        </w:tc>
        <w:tc>
          <w:tcPr>
            <w:tcW w:w="5448" w:type="dxa"/>
          </w:tcPr>
          <w:p w14:paraId="3003DD72" w14:textId="3B78862E" w:rsidR="006302D8" w:rsidRDefault="006302D8" w:rsidP="006302D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probe of RGL2 3’-UTR</w:t>
            </w:r>
          </w:p>
        </w:tc>
      </w:tr>
      <w:tr w:rsidR="006302D8" w:rsidRPr="00DE4522" w14:paraId="2C6DD374" w14:textId="77777777" w:rsidTr="00502680">
        <w:tc>
          <w:tcPr>
            <w:tcW w:w="551" w:type="dxa"/>
          </w:tcPr>
          <w:p w14:paraId="59F1F111" w14:textId="586AF996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54" w:type="dxa"/>
          </w:tcPr>
          <w:p w14:paraId="31BA07FF" w14:textId="02438D6B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RGL3_cDNA-F</w:t>
            </w:r>
          </w:p>
        </w:tc>
        <w:tc>
          <w:tcPr>
            <w:tcW w:w="6095" w:type="dxa"/>
          </w:tcPr>
          <w:p w14:paraId="48D18DEA" w14:textId="2126D7B4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GACTATGACAGTCCATTGGACC</w:t>
            </w:r>
          </w:p>
        </w:tc>
        <w:tc>
          <w:tcPr>
            <w:tcW w:w="5448" w:type="dxa"/>
          </w:tcPr>
          <w:p w14:paraId="2A3E2067" w14:textId="678750C1" w:rsidR="006302D8" w:rsidRDefault="006302D8" w:rsidP="006302D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robe of RGL3 cDNA (1101 bp)</w:t>
            </w:r>
          </w:p>
        </w:tc>
      </w:tr>
      <w:tr w:rsidR="006302D8" w:rsidRPr="00DE4522" w14:paraId="08C4FB90" w14:textId="77777777" w:rsidTr="00502680">
        <w:tc>
          <w:tcPr>
            <w:tcW w:w="551" w:type="dxa"/>
          </w:tcPr>
          <w:p w14:paraId="37075155" w14:textId="62451308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54" w:type="dxa"/>
          </w:tcPr>
          <w:p w14:paraId="2EC802BF" w14:textId="7494F7E4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RGL3_cDNA-R T7</w:t>
            </w:r>
          </w:p>
        </w:tc>
        <w:tc>
          <w:tcPr>
            <w:tcW w:w="6095" w:type="dxa"/>
          </w:tcPr>
          <w:p w14:paraId="4A1E1D32" w14:textId="6A2DD2CE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TAATACGACTCACTATAGGG ACGTCGTAACAGCTTCTAGAATC</w:t>
            </w:r>
          </w:p>
        </w:tc>
        <w:tc>
          <w:tcPr>
            <w:tcW w:w="5448" w:type="dxa"/>
          </w:tcPr>
          <w:p w14:paraId="0052EFC5" w14:textId="7DFBADAC" w:rsidR="006302D8" w:rsidRDefault="006302D8" w:rsidP="006302D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probe of RGL3 cDNA</w:t>
            </w:r>
          </w:p>
        </w:tc>
      </w:tr>
      <w:tr w:rsidR="006302D8" w:rsidRPr="00DE4522" w14:paraId="1FBD8971" w14:textId="77777777" w:rsidTr="00502680">
        <w:tc>
          <w:tcPr>
            <w:tcW w:w="551" w:type="dxa"/>
          </w:tcPr>
          <w:p w14:paraId="1C0BA8AA" w14:textId="5C84D312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854" w:type="dxa"/>
          </w:tcPr>
          <w:p w14:paraId="06523C81" w14:textId="11F6E49D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RGL3_3UTR-F</w:t>
            </w:r>
          </w:p>
        </w:tc>
        <w:tc>
          <w:tcPr>
            <w:tcW w:w="6095" w:type="dxa"/>
          </w:tcPr>
          <w:p w14:paraId="1BE7E3ED" w14:textId="7AFD0E6F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TAGATACGTCGTCATAAAGAGG</w:t>
            </w:r>
          </w:p>
        </w:tc>
        <w:tc>
          <w:tcPr>
            <w:tcW w:w="5448" w:type="dxa"/>
          </w:tcPr>
          <w:p w14:paraId="2A1FC461" w14:textId="475CAB96" w:rsidR="006302D8" w:rsidRDefault="006302D8" w:rsidP="006302D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 synthesizing probe of RGL3 3’-UTR (330 bp)</w:t>
            </w:r>
          </w:p>
        </w:tc>
      </w:tr>
      <w:tr w:rsidR="006302D8" w:rsidRPr="00DE4522" w14:paraId="12CA20BC" w14:textId="77777777" w:rsidTr="00502680">
        <w:tc>
          <w:tcPr>
            <w:tcW w:w="551" w:type="dxa"/>
          </w:tcPr>
          <w:p w14:paraId="45BDB14A" w14:textId="6120D052" w:rsidR="006302D8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54" w:type="dxa"/>
          </w:tcPr>
          <w:p w14:paraId="194740DF" w14:textId="47AD0C1D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RGL3_3UTR-R T7</w:t>
            </w:r>
          </w:p>
        </w:tc>
        <w:tc>
          <w:tcPr>
            <w:tcW w:w="6095" w:type="dxa"/>
          </w:tcPr>
          <w:p w14:paraId="5D906E72" w14:textId="591FC437" w:rsidR="006302D8" w:rsidRPr="0064795E" w:rsidRDefault="006302D8" w:rsidP="006302D8">
            <w:pPr>
              <w:rPr>
                <w:rFonts w:ascii="Times New Roman" w:hAnsi="Times New Roman" w:cs="Times New Roman"/>
                <w:sz w:val="24"/>
              </w:rPr>
            </w:pPr>
            <w:r w:rsidRPr="0064795E">
              <w:rPr>
                <w:rFonts w:ascii="Times New Roman" w:hAnsi="Times New Roman" w:cs="Times New Roman"/>
                <w:color w:val="000000"/>
                <w:sz w:val="24"/>
              </w:rPr>
              <w:t>TAATACGACTCACTATAGGG CAAATTCATTCATGCGTCATTTTG</w:t>
            </w:r>
          </w:p>
        </w:tc>
        <w:tc>
          <w:tcPr>
            <w:tcW w:w="5448" w:type="dxa"/>
          </w:tcPr>
          <w:p w14:paraId="08E9F78A" w14:textId="0E9AC4AB" w:rsidR="006302D8" w:rsidRDefault="006302D8" w:rsidP="006302D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ynthesizing probe of RGL3 3’-UTR</w:t>
            </w:r>
          </w:p>
        </w:tc>
      </w:tr>
      <w:tr w:rsidR="00776090" w:rsidRPr="00DE4522" w14:paraId="7E75F5D8" w14:textId="77777777" w:rsidTr="00502680">
        <w:tc>
          <w:tcPr>
            <w:tcW w:w="551" w:type="dxa"/>
          </w:tcPr>
          <w:p w14:paraId="4901C7FC" w14:textId="41D0D498" w:rsidR="00776090" w:rsidRDefault="00776090" w:rsidP="007760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854" w:type="dxa"/>
          </w:tcPr>
          <w:p w14:paraId="6461EB75" w14:textId="1B28AB2C" w:rsidR="00776090" w:rsidRPr="00776090" w:rsidRDefault="00776090" w:rsidP="0007690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6090">
              <w:rPr>
                <w:rFonts w:ascii="Times New Roman" w:hAnsi="Times New Roman" w:cs="Times New Roman"/>
                <w:color w:val="000000"/>
                <w:sz w:val="24"/>
              </w:rPr>
              <w:t>GID1b-attB4</w:t>
            </w:r>
          </w:p>
        </w:tc>
        <w:tc>
          <w:tcPr>
            <w:tcW w:w="6095" w:type="dxa"/>
          </w:tcPr>
          <w:p w14:paraId="1B92CA56" w14:textId="0CD60D49" w:rsidR="00776090" w:rsidRPr="00776090" w:rsidRDefault="00776090" w:rsidP="0007690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6090">
              <w:rPr>
                <w:rFonts w:ascii="Times New Roman" w:hAnsi="Times New Roman" w:cs="Times New Roman"/>
                <w:color w:val="333333"/>
                <w:sz w:val="24"/>
              </w:rPr>
              <w:t>GGGGACAACTTTGTATAGAAAAGTTGGG</w:t>
            </w:r>
            <w:r w:rsidRPr="00776090">
              <w:rPr>
                <w:rFonts w:ascii="Times New Roman" w:hAnsi="Times New Roman" w:cs="Times New Roman"/>
                <w:color w:val="000000"/>
                <w:sz w:val="24"/>
              </w:rPr>
              <w:t>ATTTGTTATGATCTTGTCGGG</w:t>
            </w:r>
          </w:p>
        </w:tc>
        <w:tc>
          <w:tcPr>
            <w:tcW w:w="5448" w:type="dxa"/>
          </w:tcPr>
          <w:p w14:paraId="69690F1F" w14:textId="0BF2C856" w:rsidR="00776090" w:rsidRDefault="00776090" w:rsidP="0007690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orward primer synthesizing </w:t>
            </w:r>
            <w:r w:rsidRPr="00776090">
              <w:rPr>
                <w:rFonts w:ascii="Times New Roman" w:hAnsi="Times New Roman" w:cs="Times New Roman"/>
                <w:color w:val="000000"/>
                <w:sz w:val="24"/>
              </w:rPr>
              <w:t>GID1b</w:t>
            </w:r>
            <w:r>
              <w:rPr>
                <w:rFonts w:ascii="Times New Roman" w:hAnsi="Times New Roman" w:cs="Times New Roman"/>
                <w:sz w:val="24"/>
              </w:rPr>
              <w:t xml:space="preserve"> promoter</w:t>
            </w:r>
          </w:p>
        </w:tc>
      </w:tr>
      <w:tr w:rsidR="0007690F" w:rsidRPr="00DE4522" w14:paraId="3B00EB38" w14:textId="77777777" w:rsidTr="00502680">
        <w:tc>
          <w:tcPr>
            <w:tcW w:w="551" w:type="dxa"/>
          </w:tcPr>
          <w:p w14:paraId="59FD4065" w14:textId="469D5F68" w:rsidR="0007690F" w:rsidRDefault="0007690F" w:rsidP="0007690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854" w:type="dxa"/>
          </w:tcPr>
          <w:p w14:paraId="639C5481" w14:textId="76BB9931" w:rsidR="0007690F" w:rsidRPr="0007690F" w:rsidRDefault="0007690F" w:rsidP="0007690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7690F">
              <w:rPr>
                <w:rFonts w:ascii="Times New Roman" w:hAnsi="Times New Roman" w:cs="Times New Roman"/>
                <w:color w:val="000000"/>
                <w:sz w:val="24"/>
              </w:rPr>
              <w:t>GID1b-p3.9k-attB1r</w:t>
            </w:r>
          </w:p>
        </w:tc>
        <w:tc>
          <w:tcPr>
            <w:tcW w:w="6095" w:type="dxa"/>
          </w:tcPr>
          <w:p w14:paraId="7F62D5B1" w14:textId="3435BAE3" w:rsidR="0007690F" w:rsidRPr="0007690F" w:rsidRDefault="0007690F" w:rsidP="0007690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7690F">
              <w:rPr>
                <w:rFonts w:ascii="Times New Roman" w:hAnsi="Times New Roman" w:cs="Times New Roman"/>
                <w:color w:val="333333"/>
                <w:sz w:val="24"/>
              </w:rPr>
              <w:t>GGGGACTGCTTTTTTGTACAAACTTGA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07690F">
              <w:rPr>
                <w:rFonts w:ascii="Times New Roman" w:hAnsi="Times New Roman" w:cs="Times New Roman"/>
                <w:color w:val="000000"/>
                <w:sz w:val="24"/>
              </w:rPr>
              <w:t>AGTCTCCAAAACCCAGCAAAAAAG</w:t>
            </w:r>
          </w:p>
        </w:tc>
        <w:tc>
          <w:tcPr>
            <w:tcW w:w="5448" w:type="dxa"/>
          </w:tcPr>
          <w:p w14:paraId="0DACD8AC" w14:textId="72AD3B26" w:rsidR="0007690F" w:rsidRDefault="0007690F" w:rsidP="0007690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 primer synthesizing </w:t>
            </w:r>
            <w:r w:rsidRPr="00776090">
              <w:rPr>
                <w:rFonts w:ascii="Times New Roman" w:hAnsi="Times New Roman" w:cs="Times New Roman"/>
                <w:color w:val="000000"/>
                <w:sz w:val="24"/>
              </w:rPr>
              <w:t>GID1b</w:t>
            </w:r>
            <w:r>
              <w:rPr>
                <w:rFonts w:ascii="Times New Roman" w:hAnsi="Times New Roman" w:cs="Times New Roman"/>
                <w:sz w:val="24"/>
              </w:rPr>
              <w:t xml:space="preserve"> promoter</w:t>
            </w:r>
          </w:p>
        </w:tc>
      </w:tr>
      <w:tr w:rsidR="0007690F" w:rsidRPr="00DE4522" w14:paraId="26D72CE5" w14:textId="77777777" w:rsidTr="00502680">
        <w:tc>
          <w:tcPr>
            <w:tcW w:w="551" w:type="dxa"/>
          </w:tcPr>
          <w:p w14:paraId="2632D7E9" w14:textId="2D1BC127" w:rsidR="0007690F" w:rsidRDefault="0007690F" w:rsidP="0007690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54" w:type="dxa"/>
          </w:tcPr>
          <w:p w14:paraId="0791CF27" w14:textId="209660C2" w:rsidR="0007690F" w:rsidRPr="0007690F" w:rsidRDefault="0007690F" w:rsidP="0007690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7690F">
              <w:rPr>
                <w:rFonts w:ascii="Times New Roman" w:hAnsi="Times New Roman" w:cs="Times New Roman"/>
                <w:color w:val="000000"/>
                <w:sz w:val="24"/>
              </w:rPr>
              <w:t>GID1b-attB2r-2</w:t>
            </w:r>
          </w:p>
        </w:tc>
        <w:tc>
          <w:tcPr>
            <w:tcW w:w="6095" w:type="dxa"/>
          </w:tcPr>
          <w:p w14:paraId="7FC4C5E8" w14:textId="3490263E" w:rsidR="0007690F" w:rsidRPr="0007690F" w:rsidRDefault="0007690F" w:rsidP="0007690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7690F">
              <w:rPr>
                <w:rFonts w:ascii="Times New Roman" w:hAnsi="Times New Roman" w:cs="Times New Roman"/>
                <w:color w:val="000000"/>
                <w:sz w:val="24"/>
              </w:rPr>
              <w:t>GGGGACAGCTTTCTTGTACAAAGTGGATATGGCTGGTGGTAACGAAG</w:t>
            </w:r>
          </w:p>
        </w:tc>
        <w:tc>
          <w:tcPr>
            <w:tcW w:w="5448" w:type="dxa"/>
          </w:tcPr>
          <w:p w14:paraId="3AE96512" w14:textId="3F01F9F1" w:rsidR="0007690F" w:rsidRDefault="0007690F" w:rsidP="0007690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orward primer synthesizing </w:t>
            </w:r>
            <w:r w:rsidRPr="00776090">
              <w:rPr>
                <w:rFonts w:ascii="Times New Roman" w:hAnsi="Times New Roman" w:cs="Times New Roman"/>
                <w:color w:val="000000"/>
                <w:sz w:val="24"/>
              </w:rPr>
              <w:t>GID1b</w:t>
            </w:r>
            <w:r>
              <w:rPr>
                <w:rFonts w:ascii="Times New Roman" w:hAnsi="Times New Roman" w:cs="Times New Roman"/>
                <w:sz w:val="24"/>
              </w:rPr>
              <w:t xml:space="preserve"> cDNA plus terminator</w:t>
            </w:r>
          </w:p>
        </w:tc>
      </w:tr>
      <w:tr w:rsidR="0007690F" w:rsidRPr="00DE4522" w14:paraId="65B02C72" w14:textId="77777777" w:rsidTr="00502680">
        <w:tc>
          <w:tcPr>
            <w:tcW w:w="551" w:type="dxa"/>
          </w:tcPr>
          <w:p w14:paraId="04BF8464" w14:textId="1CD944EE" w:rsidR="0007690F" w:rsidRDefault="0007690F" w:rsidP="0007690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54" w:type="dxa"/>
          </w:tcPr>
          <w:p w14:paraId="4246B4BD" w14:textId="3DE06933" w:rsidR="0007690F" w:rsidRPr="0007690F" w:rsidRDefault="0007690F" w:rsidP="0007690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7690F">
              <w:rPr>
                <w:rFonts w:ascii="Times New Roman" w:hAnsi="Times New Roman" w:cs="Times New Roman"/>
                <w:color w:val="000000"/>
                <w:sz w:val="24"/>
              </w:rPr>
              <w:t>GID1b-attB3</w:t>
            </w:r>
          </w:p>
        </w:tc>
        <w:tc>
          <w:tcPr>
            <w:tcW w:w="6095" w:type="dxa"/>
          </w:tcPr>
          <w:p w14:paraId="2D908A48" w14:textId="5E0C2167" w:rsidR="0007690F" w:rsidRPr="0007690F" w:rsidRDefault="0007690F" w:rsidP="0007690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7690F">
              <w:rPr>
                <w:rFonts w:ascii="Times New Roman" w:hAnsi="Times New Roman" w:cs="Times New Roman"/>
                <w:color w:val="333333"/>
                <w:sz w:val="24"/>
              </w:rPr>
              <w:t>GGGGACAACTTTGTATAATAAAGTTGG GATTAACATAACCGCTCGTC</w:t>
            </w:r>
          </w:p>
        </w:tc>
        <w:tc>
          <w:tcPr>
            <w:tcW w:w="5448" w:type="dxa"/>
          </w:tcPr>
          <w:p w14:paraId="1D15BAE9" w14:textId="05A565D3" w:rsidR="0007690F" w:rsidRDefault="0007690F" w:rsidP="0007690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 primer synthesizing </w:t>
            </w:r>
            <w:r w:rsidRPr="00776090">
              <w:rPr>
                <w:rFonts w:ascii="Times New Roman" w:hAnsi="Times New Roman" w:cs="Times New Roman"/>
                <w:color w:val="000000"/>
                <w:sz w:val="24"/>
              </w:rPr>
              <w:t>GID1b</w:t>
            </w:r>
            <w:r>
              <w:rPr>
                <w:rFonts w:ascii="Times New Roman" w:hAnsi="Times New Roman" w:cs="Times New Roman"/>
                <w:sz w:val="24"/>
              </w:rPr>
              <w:t xml:space="preserve"> cDNA plus terminator</w:t>
            </w:r>
          </w:p>
        </w:tc>
      </w:tr>
    </w:tbl>
    <w:p w14:paraId="1E6C4E33" w14:textId="7C6D22EE" w:rsidR="00DE4522" w:rsidRPr="00E2190A" w:rsidRDefault="00DE4522"/>
    <w:sectPr w:rsidR="00DE4522" w:rsidRPr="00E2190A" w:rsidSect="00DE45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Lucida Sans Unicode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522"/>
    <w:rsid w:val="0007690F"/>
    <w:rsid w:val="001E1EC3"/>
    <w:rsid w:val="00214468"/>
    <w:rsid w:val="002808DD"/>
    <w:rsid w:val="004F49AF"/>
    <w:rsid w:val="00502680"/>
    <w:rsid w:val="005B4C4E"/>
    <w:rsid w:val="006302D8"/>
    <w:rsid w:val="0064795E"/>
    <w:rsid w:val="00776090"/>
    <w:rsid w:val="00877B5B"/>
    <w:rsid w:val="008C79F4"/>
    <w:rsid w:val="00A02AAE"/>
    <w:rsid w:val="00B605C9"/>
    <w:rsid w:val="00C160F8"/>
    <w:rsid w:val="00CB155E"/>
    <w:rsid w:val="00D81B3B"/>
    <w:rsid w:val="00DE4522"/>
    <w:rsid w:val="00E2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9CA6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DE4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DE4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9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830</Words>
  <Characters>4568</Characters>
  <Application>Microsoft Macintosh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hai</dc:creator>
  <cp:keywords/>
  <dc:description/>
  <cp:lastModifiedBy>Patrick</cp:lastModifiedBy>
  <cp:revision>11</cp:revision>
  <dcterms:created xsi:type="dcterms:W3CDTF">2021-04-12T10:16:00Z</dcterms:created>
  <dcterms:modified xsi:type="dcterms:W3CDTF">2022-05-18T14:53:00Z</dcterms:modified>
</cp:coreProperties>
</file>